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3436B6" w:rsidRDefault="003436B6">
      <w:pPr>
        <w:rPr>
          <w:b/>
          <w:bCs/>
        </w:rPr>
      </w:pPr>
      <w:r w:rsidRPr="003436B6">
        <w:rPr>
          <w:b/>
          <w:bCs/>
        </w:rPr>
        <w:t>Supplementary Information File S1</w:t>
      </w:r>
    </w:p>
    <w:p w:rsidR="003436B6" w:rsidRPr="003436B6" w:rsidRDefault="003436B6">
      <w:pPr>
        <w:rPr>
          <w:b/>
          <w:bCs/>
        </w:rPr>
      </w:pPr>
      <w:r w:rsidRPr="003436B6">
        <w:rPr>
          <w:b/>
          <w:bCs/>
        </w:rPr>
        <w:t>List of Study Variables</w:t>
      </w:r>
    </w:p>
    <w:tbl>
      <w:tblPr>
        <w:tblW w:w="9700" w:type="dxa"/>
        <w:tblInd w:w="93" w:type="dxa"/>
        <w:tblLook w:val="04A0"/>
      </w:tblPr>
      <w:tblGrid>
        <w:gridCol w:w="2760"/>
        <w:gridCol w:w="3500"/>
        <w:gridCol w:w="3440"/>
      </w:tblGrid>
      <w:tr w:rsidR="003436B6" w:rsidRPr="003436B6" w:rsidTr="003436B6">
        <w:trPr>
          <w:trHeight w:val="48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 Nam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 Description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tegor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 of Individua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 Category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                                                       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Literat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mar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er Secondar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aduate or abov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ocial Group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ocial Group/Caste of Individua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Trib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Cast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 Backward Class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-Capita HH Expenditure Quintile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Quintiles of Per-capita Consumption Expenditure of Individual's Househol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:Poorest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:Poor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: Middl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: Rich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: Richest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ccupation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ccupation of the Househol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mal sector Job</w:t>
            </w:r>
          </w:p>
        </w:tc>
      </w:tr>
      <w:tr w:rsidR="003436B6" w:rsidRPr="003436B6" w:rsidTr="003436B6">
        <w:trPr>
          <w:trHeight w:val="33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lf-employed</w:t>
            </w:r>
          </w:p>
        </w:tc>
      </w:tr>
      <w:tr w:rsidR="003436B6" w:rsidRPr="003436B6" w:rsidTr="003436B6">
        <w:trPr>
          <w:trHeight w:val="34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formal Work</w:t>
            </w:r>
          </w:p>
        </w:tc>
      </w:tr>
      <w:tr w:rsidR="003436B6" w:rsidRPr="003436B6" w:rsidTr="003436B6">
        <w:trPr>
          <w:trHeight w:val="33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employed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ge 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Category of Individua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1 year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4 Yea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14 Yea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-48 Yea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-59 Yea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 Years and abov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arital Status 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arital Status of Individual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ver Married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urrently Married 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Widow/Widower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parated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 of Residence of Individua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ural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ban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spitalised</w:t>
            </w:r>
            <w:proofErr w:type="spellEnd"/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hether the individual was </w:t>
            </w: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spitalised</w:t>
            </w:r>
            <w:proofErr w:type="spellEnd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in last one yea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FHI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Whether individual enrolled under any PFHI schem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Insured under PMJAY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Whether individual enrolled under PMJAY schem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MJA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PMJA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ype of Hospital in which </w:t>
            </w: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spitalisation</w:t>
            </w:r>
            <w:proofErr w:type="spellEnd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took plac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ublic Hospital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Hospital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sease Category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ategory of Disease/Condition for which </w:t>
            </w: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spitalisation</w:t>
            </w:r>
            <w:proofErr w:type="spellEnd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episode took plac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municable Disease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n Communicable Diseases 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ternal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Emergency &amp; Injury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Duration</w:t>
            </w:r>
          </w:p>
        </w:tc>
        <w:tc>
          <w:tcPr>
            <w:tcW w:w="6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uration of </w:t>
            </w: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spitalisation</w:t>
            </w:r>
            <w:proofErr w:type="spellEnd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Episode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OPE</w:t>
            </w:r>
          </w:p>
        </w:tc>
        <w:tc>
          <w:tcPr>
            <w:tcW w:w="6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 of Pocket Expenditure (OOPE) at 2019 prices in INR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E10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astrophic Health Expenditure at 10% threshold (OOPE &gt; 10% of Annual Consumption Expenditure of concerned Household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436B6" w:rsidRPr="003436B6" w:rsidTr="003436B6">
        <w:trPr>
          <w:trHeight w:val="114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436B6" w:rsidRPr="003436B6" w:rsidTr="003436B6">
        <w:trPr>
          <w:trHeight w:val="39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E25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astrophic Health Expenditure at 25% threshold (OOPE &gt; 25% of Annual Consumption Expenditure of concerned Household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436B6" w:rsidRPr="003436B6" w:rsidTr="003436B6">
        <w:trPr>
          <w:trHeight w:val="109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Food</w:t>
            </w:r>
            <w:proofErr w:type="spellEnd"/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Expenditure CHE40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astrophic Health Expenditure at 40% threshold (OOPE &gt; 40% of Annual Nonfood Consumption Expenditure of concerned Household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3436B6" w:rsidRPr="003436B6" w:rsidTr="003436B6">
        <w:trPr>
          <w:trHeight w:val="10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436B6" w:rsidRPr="003436B6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 of Survey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9</w:t>
            </w:r>
          </w:p>
        </w:tc>
      </w:tr>
      <w:tr w:rsidR="003436B6" w:rsidRPr="003436B6" w:rsidTr="003436B6">
        <w:trPr>
          <w:trHeight w:val="30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6B6" w:rsidRPr="003436B6" w:rsidRDefault="003436B6" w:rsidP="00343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436B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0</w:t>
            </w:r>
          </w:p>
        </w:tc>
      </w:tr>
    </w:tbl>
    <w:p w:rsidR="003436B6" w:rsidRDefault="003436B6"/>
    <w:sectPr w:rsidR="003436B6" w:rsidSect="00DA7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36B6"/>
    <w:rsid w:val="003436B6"/>
    <w:rsid w:val="00A224B8"/>
    <w:rsid w:val="00DA72DB"/>
    <w:rsid w:val="00EC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6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4-12T13:21:00Z</dcterms:created>
  <dcterms:modified xsi:type="dcterms:W3CDTF">2021-04-12T13:22:00Z</dcterms:modified>
</cp:coreProperties>
</file>